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252" w:rsidRDefault="00E24252"/>
    <w:p w:rsidR="007250B9" w:rsidRDefault="00353CAE">
      <w:r>
        <w:object w:dxaOrig="19296" w:dyaOrig="147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Project Path: C:\Users\lenovo\Documents\OriginLab\User Files\UNTITLED.opju&#10;PE Folder: /UNTITLED/&#10;Short Name: Graph1" style="width:354.9pt;height:271.85pt" o:ole="">
            <v:imagedata r:id="rId7" o:title=""/>
          </v:shape>
          <o:OLEObject Type="Embed" ProgID="Origin95.Graph" ShapeID="_x0000_i1025" DrawAspect="Content" ObjectID="_1666604548" r:id="rId8"/>
        </w:object>
      </w:r>
    </w:p>
    <w:p w:rsidR="007250B9" w:rsidRPr="005B7FBB" w:rsidRDefault="005B7FBB" w:rsidP="007250B9">
      <w:pPr>
        <w:jc w:val="center"/>
        <w:rPr>
          <w:rFonts w:ascii="Times New Roman" w:eastAsia="黑体" w:hAnsi="Times New Roman" w:cs="Times New Roman"/>
          <w:color w:val="000000"/>
          <w:sz w:val="24"/>
          <w:szCs w:val="24"/>
        </w:rPr>
      </w:pPr>
      <w:proofErr w:type="gramStart"/>
      <w:r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Supplementary </w:t>
      </w:r>
      <w:r w:rsidR="00765D1E"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>F</w:t>
      </w:r>
      <w:r w:rsidR="00AD6F2A"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>ig</w:t>
      </w:r>
      <w:r w:rsidR="001F012B"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>ure</w:t>
      </w:r>
      <w:r w:rsidR="00765D1E"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</w:t>
      </w:r>
      <w:r w:rsidR="007250B9" w:rsidRPr="005B7FBB">
        <w:rPr>
          <w:rFonts w:ascii="Times New Roman" w:eastAsia="黑体" w:hAnsi="Times New Roman" w:cs="Times New Roman"/>
          <w:b/>
          <w:color w:val="000000"/>
          <w:sz w:val="24"/>
          <w:szCs w:val="24"/>
        </w:rPr>
        <w:t>1</w:t>
      </w:r>
      <w:r w:rsidR="001F012B" w:rsidRPr="005B7FB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250B9" w:rsidRPr="005B7FBB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Daily air temperature and precipitation from April 2017 to October 2017 and from April 2018 to October 2018</w:t>
      </w:r>
    </w:p>
    <w:p w:rsidR="007250B9" w:rsidRPr="001F012B" w:rsidRDefault="007250B9">
      <w:bookmarkStart w:id="0" w:name="_GoBack"/>
      <w:bookmarkEnd w:id="0"/>
    </w:p>
    <w:sectPr w:rsidR="007250B9" w:rsidRPr="001F0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94F" w:rsidRDefault="00DB194F" w:rsidP="007250B9">
      <w:r>
        <w:separator/>
      </w:r>
    </w:p>
  </w:endnote>
  <w:endnote w:type="continuationSeparator" w:id="0">
    <w:p w:rsidR="00DB194F" w:rsidRDefault="00DB194F" w:rsidP="00725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94F" w:rsidRDefault="00DB194F" w:rsidP="007250B9">
      <w:r>
        <w:separator/>
      </w:r>
    </w:p>
  </w:footnote>
  <w:footnote w:type="continuationSeparator" w:id="0">
    <w:p w:rsidR="00DB194F" w:rsidRDefault="00DB194F" w:rsidP="00725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064"/>
    <w:rsid w:val="001F012B"/>
    <w:rsid w:val="00205064"/>
    <w:rsid w:val="00353CAE"/>
    <w:rsid w:val="0040182D"/>
    <w:rsid w:val="00517FBC"/>
    <w:rsid w:val="005B7FBB"/>
    <w:rsid w:val="007250B9"/>
    <w:rsid w:val="00765D1E"/>
    <w:rsid w:val="008C0EAD"/>
    <w:rsid w:val="00A13FE6"/>
    <w:rsid w:val="00A430BB"/>
    <w:rsid w:val="00AD6F2A"/>
    <w:rsid w:val="00BC75C7"/>
    <w:rsid w:val="00DB194F"/>
    <w:rsid w:val="00E24252"/>
    <w:rsid w:val="00E2746C"/>
    <w:rsid w:val="00E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0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0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5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50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5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5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10-04T05:30:00Z</dcterms:created>
  <dcterms:modified xsi:type="dcterms:W3CDTF">2020-11-11T04:55:00Z</dcterms:modified>
</cp:coreProperties>
</file>